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DA67D" w14:textId="1C7AE5EE" w:rsidR="00775697" w:rsidRDefault="007534B2" w:rsidP="006A0167">
      <w:pPr>
        <w:pStyle w:val="BodyText"/>
        <w:spacing w:before="240" w:after="240" w:line="360" w:lineRule="auto"/>
        <w:ind w:right="47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5941A2" w:rsidRPr="006A0167">
        <w:rPr>
          <w:rFonts w:ascii="Times New Roman" w:hAnsi="Times New Roman" w:cs="Times New Roman"/>
          <w:b/>
          <w:bCs/>
          <w:sz w:val="24"/>
          <w:szCs w:val="24"/>
        </w:rPr>
        <w:t xml:space="preserve"> File </w:t>
      </w:r>
      <w:r w:rsidR="0038228A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</w:p>
    <w:p w14:paraId="31B385F4" w14:textId="6ADFD8D4" w:rsidR="005941A2" w:rsidRPr="006A0167" w:rsidRDefault="006A0167" w:rsidP="006A0167">
      <w:pPr>
        <w:pStyle w:val="BodyText"/>
        <w:spacing w:before="240" w:after="240" w:line="360" w:lineRule="auto"/>
        <w:ind w:right="47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A0167">
        <w:rPr>
          <w:rFonts w:ascii="Times New Roman" w:hAnsi="Times New Roman" w:cs="Times New Roman"/>
          <w:b/>
          <w:bCs/>
          <w:sz w:val="24"/>
          <w:szCs w:val="24"/>
        </w:rPr>
        <w:t>COREQ (COnsolidated criteria for REporting Qualitative research) Checklist</w:t>
      </w:r>
    </w:p>
    <w:tbl>
      <w:tblPr>
        <w:tblW w:w="11250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0"/>
        <w:gridCol w:w="1021"/>
        <w:gridCol w:w="6341"/>
        <w:gridCol w:w="1308"/>
      </w:tblGrid>
      <w:tr w:rsidR="005941A2" w:rsidRPr="00417A1E" w14:paraId="3AA99113" w14:textId="77777777" w:rsidTr="0015126D">
        <w:trPr>
          <w:trHeight w:val="33"/>
        </w:trPr>
        <w:tc>
          <w:tcPr>
            <w:tcW w:w="2580" w:type="dxa"/>
            <w:shd w:val="clear" w:color="auto" w:fill="C0C0C0"/>
          </w:tcPr>
          <w:p w14:paraId="48296C98" w14:textId="77777777" w:rsidR="005941A2" w:rsidRPr="00417A1E" w:rsidRDefault="005941A2" w:rsidP="0021402F">
            <w:pPr>
              <w:pStyle w:val="TableParagraph"/>
              <w:ind w:left="1018" w:right="1012"/>
              <w:jc w:val="center"/>
              <w:rPr>
                <w:rFonts w:ascii="Times New Roman" w:hAnsi="Times New Roman" w:cs="Times New Roman"/>
                <w:b/>
              </w:rPr>
            </w:pPr>
            <w:r w:rsidRPr="00417A1E">
              <w:rPr>
                <w:rFonts w:ascii="Times New Roman" w:hAnsi="Times New Roman" w:cs="Times New Roman"/>
                <w:b/>
              </w:rPr>
              <w:t>Topic</w:t>
            </w:r>
          </w:p>
        </w:tc>
        <w:tc>
          <w:tcPr>
            <w:tcW w:w="1021" w:type="dxa"/>
            <w:shd w:val="clear" w:color="auto" w:fill="C0C0C0"/>
          </w:tcPr>
          <w:p w14:paraId="7837EE5D" w14:textId="77777777" w:rsidR="005941A2" w:rsidRPr="00417A1E" w:rsidRDefault="005941A2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b/>
              </w:rPr>
            </w:pPr>
            <w:r w:rsidRPr="00417A1E">
              <w:rPr>
                <w:rFonts w:ascii="Times New Roman" w:hAnsi="Times New Roman" w:cs="Times New Roman"/>
                <w:b/>
              </w:rPr>
              <w:t>Item</w:t>
            </w:r>
            <w:r w:rsidRPr="00417A1E">
              <w:rPr>
                <w:rFonts w:ascii="Times New Roman" w:hAnsi="Times New Roman" w:cs="Times New Roman"/>
                <w:b/>
                <w:spacing w:val="1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6341" w:type="dxa"/>
            <w:shd w:val="clear" w:color="auto" w:fill="C0C0C0"/>
          </w:tcPr>
          <w:p w14:paraId="14C05C40" w14:textId="77777777" w:rsidR="005941A2" w:rsidRPr="00417A1E" w:rsidRDefault="005941A2" w:rsidP="0021402F">
            <w:pPr>
              <w:pStyle w:val="TableParagraph"/>
              <w:ind w:left="1897"/>
              <w:rPr>
                <w:rFonts w:ascii="Times New Roman" w:hAnsi="Times New Roman" w:cs="Times New Roman"/>
                <w:b/>
              </w:rPr>
            </w:pPr>
            <w:r w:rsidRPr="00417A1E">
              <w:rPr>
                <w:rFonts w:ascii="Times New Roman" w:hAnsi="Times New Roman" w:cs="Times New Roman"/>
                <w:b/>
              </w:rPr>
              <w:t>Guide</w:t>
            </w:r>
            <w:r w:rsidRPr="00417A1E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</w:rPr>
              <w:t>Questions/Description</w:t>
            </w:r>
          </w:p>
        </w:tc>
        <w:tc>
          <w:tcPr>
            <w:tcW w:w="1308" w:type="dxa"/>
            <w:shd w:val="clear" w:color="auto" w:fill="C0C0C0"/>
          </w:tcPr>
          <w:p w14:paraId="329FBD78" w14:textId="77777777" w:rsidR="005941A2" w:rsidRPr="00417A1E" w:rsidRDefault="005941A2" w:rsidP="0021402F">
            <w:pPr>
              <w:pStyle w:val="TableParagraph"/>
              <w:ind w:left="97" w:right="97"/>
              <w:jc w:val="center"/>
              <w:rPr>
                <w:rFonts w:ascii="Times New Roman" w:hAnsi="Times New Roman" w:cs="Times New Roman"/>
                <w:b/>
              </w:rPr>
            </w:pPr>
            <w:r w:rsidRPr="00417A1E">
              <w:rPr>
                <w:rFonts w:ascii="Times New Roman" w:hAnsi="Times New Roman" w:cs="Times New Roman"/>
                <w:b/>
              </w:rPr>
              <w:t>Reported</w:t>
            </w:r>
            <w:r w:rsidRPr="00417A1E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</w:rPr>
              <w:t>on</w:t>
            </w:r>
          </w:p>
          <w:p w14:paraId="3534839B" w14:textId="77777777" w:rsidR="005941A2" w:rsidRPr="00417A1E" w:rsidRDefault="005941A2" w:rsidP="0021402F">
            <w:pPr>
              <w:pStyle w:val="TableParagraph"/>
              <w:spacing w:before="36" w:line="240" w:lineRule="auto"/>
              <w:ind w:left="97" w:right="97"/>
              <w:jc w:val="center"/>
              <w:rPr>
                <w:rFonts w:ascii="Times New Roman" w:hAnsi="Times New Roman" w:cs="Times New Roman"/>
                <w:b/>
              </w:rPr>
            </w:pPr>
            <w:r w:rsidRPr="00417A1E">
              <w:rPr>
                <w:rFonts w:ascii="Times New Roman" w:hAnsi="Times New Roman" w:cs="Times New Roman"/>
                <w:b/>
              </w:rPr>
              <w:t>Page</w:t>
            </w:r>
            <w:r w:rsidRPr="00417A1E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</w:rPr>
              <w:t>No.</w:t>
            </w:r>
          </w:p>
        </w:tc>
      </w:tr>
      <w:tr w:rsidR="005941A2" w:rsidRPr="00417A1E" w14:paraId="65C83CC7" w14:textId="77777777" w:rsidTr="00417A1E">
        <w:trPr>
          <w:trHeight w:val="33"/>
        </w:trPr>
        <w:tc>
          <w:tcPr>
            <w:tcW w:w="11250" w:type="dxa"/>
            <w:gridSpan w:val="4"/>
          </w:tcPr>
          <w:p w14:paraId="162F4F7C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  <w:r w:rsidRPr="00417A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1:</w:t>
            </w:r>
            <w:r w:rsidRPr="00417A1E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Research</w:t>
            </w:r>
            <w:r w:rsidRPr="00417A1E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team</w:t>
            </w:r>
          </w:p>
          <w:p w14:paraId="300909C3" w14:textId="77777777" w:rsidR="005941A2" w:rsidRPr="00417A1E" w:rsidRDefault="005941A2" w:rsidP="0021402F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 w:rsidRPr="00417A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reﬂexivity</w:t>
            </w:r>
          </w:p>
        </w:tc>
      </w:tr>
      <w:tr w:rsidR="005941A2" w:rsidRPr="00417A1E" w14:paraId="54F05BBE" w14:textId="77777777" w:rsidTr="00417A1E">
        <w:trPr>
          <w:trHeight w:val="16"/>
        </w:trPr>
        <w:tc>
          <w:tcPr>
            <w:tcW w:w="11250" w:type="dxa"/>
            <w:gridSpan w:val="4"/>
          </w:tcPr>
          <w:p w14:paraId="4DD08E4F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Personal</w:t>
            </w:r>
            <w:r w:rsidRPr="00417A1E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characteristics</w:t>
            </w:r>
          </w:p>
        </w:tc>
      </w:tr>
      <w:tr w:rsidR="005941A2" w:rsidRPr="00417A1E" w14:paraId="7872916F" w14:textId="77777777" w:rsidTr="0015126D">
        <w:trPr>
          <w:trHeight w:val="16"/>
        </w:trPr>
        <w:tc>
          <w:tcPr>
            <w:tcW w:w="2580" w:type="dxa"/>
          </w:tcPr>
          <w:p w14:paraId="23FC6935" w14:textId="77777777" w:rsidR="005941A2" w:rsidRPr="00417A1E" w:rsidRDefault="005941A2" w:rsidP="0021402F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1021" w:type="dxa"/>
          </w:tcPr>
          <w:p w14:paraId="255CE049" w14:textId="77777777" w:rsidR="005941A2" w:rsidRPr="00417A1E" w:rsidRDefault="005941A2" w:rsidP="0021402F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w w:val="99"/>
                <w:sz w:val="24"/>
                <w:szCs w:val="24"/>
              </w:rPr>
              <w:t>1</w:t>
            </w:r>
          </w:p>
        </w:tc>
        <w:tc>
          <w:tcPr>
            <w:tcW w:w="6341" w:type="dxa"/>
          </w:tcPr>
          <w:p w14:paraId="771515AD" w14:textId="77777777" w:rsidR="005941A2" w:rsidRPr="00417A1E" w:rsidRDefault="005941A2" w:rsidP="0021402F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uthor/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nducte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17A1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group?</w:t>
            </w:r>
          </w:p>
        </w:tc>
        <w:tc>
          <w:tcPr>
            <w:tcW w:w="1308" w:type="dxa"/>
          </w:tcPr>
          <w:p w14:paraId="7EED80C9" w14:textId="5AF7FAC9" w:rsidR="005941A2" w:rsidRPr="00417A1E" w:rsidRDefault="00FE4D9D" w:rsidP="0021402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941A2" w:rsidRPr="00417A1E" w14:paraId="3E924990" w14:textId="77777777" w:rsidTr="0015126D">
        <w:trPr>
          <w:trHeight w:val="16"/>
        </w:trPr>
        <w:tc>
          <w:tcPr>
            <w:tcW w:w="2580" w:type="dxa"/>
          </w:tcPr>
          <w:p w14:paraId="5E423740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1021" w:type="dxa"/>
          </w:tcPr>
          <w:p w14:paraId="2D4E69B1" w14:textId="77777777" w:rsidR="005941A2" w:rsidRPr="00417A1E" w:rsidRDefault="005941A2" w:rsidP="0021402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w w:val="99"/>
                <w:sz w:val="24"/>
                <w:szCs w:val="24"/>
              </w:rPr>
              <w:t>2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3439842B" w14:textId="77777777" w:rsidR="005941A2" w:rsidRPr="00417A1E" w:rsidRDefault="005941A2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searcher’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redentials?</w:t>
            </w:r>
            <w:r w:rsidRPr="00417A1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hD,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1308" w:type="dxa"/>
            <w:tcBorders>
              <w:left w:val="single" w:sz="12" w:space="0" w:color="000000"/>
            </w:tcBorders>
          </w:tcPr>
          <w:p w14:paraId="1D90296F" w14:textId="635D4EE2" w:rsidR="005941A2" w:rsidRPr="00417A1E" w:rsidRDefault="00FE4D9D" w:rsidP="0021402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941A2" w:rsidRPr="00417A1E" w14:paraId="68F26D5B" w14:textId="77777777" w:rsidTr="0015126D">
        <w:trPr>
          <w:trHeight w:val="16"/>
        </w:trPr>
        <w:tc>
          <w:tcPr>
            <w:tcW w:w="2580" w:type="dxa"/>
          </w:tcPr>
          <w:p w14:paraId="0D1CE2AC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021" w:type="dxa"/>
          </w:tcPr>
          <w:p w14:paraId="28308D4B" w14:textId="77777777" w:rsidR="005941A2" w:rsidRPr="00417A1E" w:rsidRDefault="005941A2" w:rsidP="0021402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w w:val="99"/>
                <w:sz w:val="24"/>
                <w:szCs w:val="24"/>
              </w:rPr>
              <w:t>3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69A9418C" w14:textId="77777777" w:rsidR="005941A2" w:rsidRPr="00417A1E" w:rsidRDefault="005941A2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ccupation at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f the study?</w:t>
            </w:r>
          </w:p>
        </w:tc>
        <w:tc>
          <w:tcPr>
            <w:tcW w:w="1308" w:type="dxa"/>
            <w:tcBorders>
              <w:left w:val="single" w:sz="12" w:space="0" w:color="000000"/>
            </w:tcBorders>
          </w:tcPr>
          <w:p w14:paraId="1D4486C1" w14:textId="03FA9EEA" w:rsidR="005941A2" w:rsidRPr="00417A1E" w:rsidRDefault="00FE4D9D" w:rsidP="0021402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941A2" w:rsidRPr="00417A1E" w14:paraId="73A97E20" w14:textId="77777777" w:rsidTr="0015126D">
        <w:trPr>
          <w:trHeight w:val="16"/>
        </w:trPr>
        <w:tc>
          <w:tcPr>
            <w:tcW w:w="2580" w:type="dxa"/>
          </w:tcPr>
          <w:p w14:paraId="375A34B2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21" w:type="dxa"/>
          </w:tcPr>
          <w:p w14:paraId="1AA45514" w14:textId="77777777" w:rsidR="005941A2" w:rsidRPr="00417A1E" w:rsidRDefault="005941A2" w:rsidP="0021402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w w:val="99"/>
                <w:sz w:val="24"/>
                <w:szCs w:val="24"/>
              </w:rPr>
              <w:t>4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2D608D86" w14:textId="77777777" w:rsidR="005941A2" w:rsidRPr="00417A1E" w:rsidRDefault="005941A2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searcher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female?</w:t>
            </w:r>
          </w:p>
        </w:tc>
        <w:tc>
          <w:tcPr>
            <w:tcW w:w="1308" w:type="dxa"/>
            <w:tcBorders>
              <w:left w:val="single" w:sz="12" w:space="0" w:color="000000"/>
            </w:tcBorders>
          </w:tcPr>
          <w:p w14:paraId="6C221C6D" w14:textId="1C7357E9" w:rsidR="005941A2" w:rsidRPr="00417A1E" w:rsidRDefault="00FE4D9D" w:rsidP="0021402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941A2" w:rsidRPr="00417A1E" w14:paraId="67ECDC50" w14:textId="77777777" w:rsidTr="0015126D">
        <w:trPr>
          <w:trHeight w:val="16"/>
        </w:trPr>
        <w:tc>
          <w:tcPr>
            <w:tcW w:w="2580" w:type="dxa"/>
          </w:tcPr>
          <w:p w14:paraId="48588DA2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1" w:type="dxa"/>
          </w:tcPr>
          <w:p w14:paraId="083E4B02" w14:textId="77777777" w:rsidR="005941A2" w:rsidRPr="00417A1E" w:rsidRDefault="005941A2" w:rsidP="0021402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w w:val="99"/>
                <w:sz w:val="24"/>
                <w:szCs w:val="24"/>
              </w:rPr>
              <w:t>5</w:t>
            </w:r>
          </w:p>
        </w:tc>
        <w:tc>
          <w:tcPr>
            <w:tcW w:w="6341" w:type="dxa"/>
          </w:tcPr>
          <w:p w14:paraId="58D04652" w14:textId="77777777" w:rsidR="005941A2" w:rsidRPr="00417A1E" w:rsidRDefault="005941A2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searcher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have?</w:t>
            </w:r>
          </w:p>
        </w:tc>
        <w:tc>
          <w:tcPr>
            <w:tcW w:w="1308" w:type="dxa"/>
          </w:tcPr>
          <w:p w14:paraId="49269347" w14:textId="73BEAA61" w:rsidR="005941A2" w:rsidRPr="00417A1E" w:rsidRDefault="00FE4D9D" w:rsidP="0021402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941A2" w:rsidRPr="00417A1E" w14:paraId="0BDB7C43" w14:textId="77777777" w:rsidTr="00417A1E">
        <w:trPr>
          <w:trHeight w:val="33"/>
        </w:trPr>
        <w:tc>
          <w:tcPr>
            <w:tcW w:w="11250" w:type="dxa"/>
            <w:gridSpan w:val="4"/>
          </w:tcPr>
          <w:p w14:paraId="04CCDAE2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Relationship</w:t>
            </w:r>
            <w:r w:rsidRPr="00417A1E">
              <w:rPr>
                <w:rFonts w:ascii="Times New Roman" w:hAnsi="Times New Roman" w:cs="Times New Roman"/>
                <w:i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with</w:t>
            </w:r>
          </w:p>
          <w:p w14:paraId="41F5C035" w14:textId="77777777" w:rsidR="005941A2" w:rsidRPr="00417A1E" w:rsidRDefault="005941A2" w:rsidP="0021402F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participants</w:t>
            </w:r>
          </w:p>
        </w:tc>
      </w:tr>
      <w:tr w:rsidR="005941A2" w:rsidRPr="00417A1E" w14:paraId="234004A4" w14:textId="77777777" w:rsidTr="0015126D">
        <w:trPr>
          <w:trHeight w:val="16"/>
        </w:trPr>
        <w:tc>
          <w:tcPr>
            <w:tcW w:w="2580" w:type="dxa"/>
          </w:tcPr>
          <w:p w14:paraId="7E3AC2FE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stablished</w:t>
            </w:r>
          </w:p>
        </w:tc>
        <w:tc>
          <w:tcPr>
            <w:tcW w:w="1021" w:type="dxa"/>
          </w:tcPr>
          <w:p w14:paraId="2F57945E" w14:textId="77777777" w:rsidR="005941A2" w:rsidRPr="00417A1E" w:rsidRDefault="005941A2" w:rsidP="0021402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w w:val="99"/>
                <w:sz w:val="24"/>
                <w:szCs w:val="24"/>
              </w:rPr>
              <w:t>6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4DE3AAFF" w14:textId="77777777" w:rsidR="005941A2" w:rsidRPr="00417A1E" w:rsidRDefault="005941A2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stablishe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rior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mmencement?</w:t>
            </w:r>
          </w:p>
        </w:tc>
        <w:tc>
          <w:tcPr>
            <w:tcW w:w="1308" w:type="dxa"/>
            <w:tcBorders>
              <w:left w:val="single" w:sz="12" w:space="0" w:color="000000"/>
            </w:tcBorders>
          </w:tcPr>
          <w:p w14:paraId="3223D21A" w14:textId="77777777" w:rsidR="005941A2" w:rsidRPr="00417A1E" w:rsidRDefault="005941A2" w:rsidP="0021402F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5126D" w:rsidRPr="00417A1E" w14:paraId="2F5B3692" w14:textId="77777777" w:rsidTr="0015126D">
        <w:trPr>
          <w:trHeight w:val="858"/>
        </w:trPr>
        <w:tc>
          <w:tcPr>
            <w:tcW w:w="2580" w:type="dxa"/>
          </w:tcPr>
          <w:p w14:paraId="69FECF35" w14:textId="77777777" w:rsidR="0015126D" w:rsidRPr="00417A1E" w:rsidRDefault="0015126D" w:rsidP="0021402F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  <w:p w14:paraId="6F6016F7" w14:textId="77777777" w:rsidR="0015126D" w:rsidRPr="00417A1E" w:rsidRDefault="0015126D" w:rsidP="0021402F">
            <w:pPr>
              <w:pStyle w:val="TableParagraph"/>
              <w:spacing w:before="37" w:line="24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terviewer</w:t>
            </w:r>
          </w:p>
        </w:tc>
        <w:tc>
          <w:tcPr>
            <w:tcW w:w="1021" w:type="dxa"/>
          </w:tcPr>
          <w:p w14:paraId="545E0574" w14:textId="77777777" w:rsidR="0015126D" w:rsidRPr="00417A1E" w:rsidRDefault="0015126D" w:rsidP="0021402F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w w:val="99"/>
                <w:sz w:val="24"/>
                <w:szCs w:val="24"/>
              </w:rPr>
              <w:t>7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36041992" w14:textId="77777777" w:rsidR="0015126D" w:rsidRPr="00417A1E" w:rsidRDefault="0015126D" w:rsidP="0021402F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searcher?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r w:rsidRPr="00417A1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ersonal</w:t>
            </w:r>
          </w:p>
          <w:p w14:paraId="5655B521" w14:textId="77777777" w:rsidR="0015126D" w:rsidRPr="00417A1E" w:rsidRDefault="0015126D" w:rsidP="0021402F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goals,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oing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 research</w:t>
            </w:r>
          </w:p>
        </w:tc>
        <w:tc>
          <w:tcPr>
            <w:tcW w:w="1308" w:type="dxa"/>
            <w:tcBorders>
              <w:left w:val="single" w:sz="12" w:space="0" w:color="000000"/>
            </w:tcBorders>
          </w:tcPr>
          <w:p w14:paraId="5FCD812A" w14:textId="77777777" w:rsidR="0015126D" w:rsidRDefault="0015126D" w:rsidP="0015126D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128A95" w14:textId="69E11EDE" w:rsidR="0015126D" w:rsidRPr="00417A1E" w:rsidRDefault="0015126D" w:rsidP="0015126D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5126D" w:rsidRPr="00417A1E" w14:paraId="64E86E92" w14:textId="77777777" w:rsidTr="004931C4">
        <w:trPr>
          <w:trHeight w:val="1064"/>
        </w:trPr>
        <w:tc>
          <w:tcPr>
            <w:tcW w:w="2580" w:type="dxa"/>
          </w:tcPr>
          <w:p w14:paraId="230C1E8D" w14:textId="77777777" w:rsidR="0015126D" w:rsidRPr="00417A1E" w:rsidRDefault="0015126D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terviewer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021" w:type="dxa"/>
          </w:tcPr>
          <w:p w14:paraId="22FCBADA" w14:textId="77777777" w:rsidR="0015126D" w:rsidRPr="00417A1E" w:rsidRDefault="0015126D" w:rsidP="0021402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w w:val="99"/>
                <w:sz w:val="24"/>
                <w:szCs w:val="24"/>
              </w:rPr>
              <w:t>8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5498F671" w14:textId="77777777" w:rsidR="0015126D" w:rsidRPr="00417A1E" w:rsidRDefault="0015126D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viewer/facilitator?</w:t>
            </w:r>
          </w:p>
          <w:p w14:paraId="0B331E34" w14:textId="77777777" w:rsidR="0015126D" w:rsidRPr="00417A1E" w:rsidRDefault="0015126D" w:rsidP="0021402F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Bias,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ssumptions,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terest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search topic</w:t>
            </w:r>
          </w:p>
        </w:tc>
        <w:tc>
          <w:tcPr>
            <w:tcW w:w="1308" w:type="dxa"/>
          </w:tcPr>
          <w:p w14:paraId="79EA1833" w14:textId="77777777" w:rsidR="0015126D" w:rsidRDefault="0015126D" w:rsidP="0021402F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1A5980" w14:textId="116E0E63" w:rsidR="0015126D" w:rsidRPr="00417A1E" w:rsidRDefault="0015126D" w:rsidP="0015126D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B30A4">
              <w:rPr>
                <w:rFonts w:ascii="Times New Roman" w:hAnsi="Times New Roman" w:cs="Times New Roman"/>
                <w:sz w:val="24"/>
                <w:szCs w:val="24"/>
              </w:rPr>
              <w:t>–5</w:t>
            </w:r>
          </w:p>
        </w:tc>
      </w:tr>
      <w:tr w:rsidR="005941A2" w:rsidRPr="00417A1E" w14:paraId="7298CB04" w14:textId="77777777" w:rsidTr="00417A1E">
        <w:trPr>
          <w:trHeight w:val="16"/>
        </w:trPr>
        <w:tc>
          <w:tcPr>
            <w:tcW w:w="11250" w:type="dxa"/>
            <w:gridSpan w:val="4"/>
          </w:tcPr>
          <w:p w14:paraId="4652D3EB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  <w:r w:rsidRPr="00417A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2:</w:t>
            </w:r>
            <w:r w:rsidRPr="00417A1E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  <w:r w:rsidRPr="00417A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design</w:t>
            </w:r>
          </w:p>
        </w:tc>
      </w:tr>
      <w:tr w:rsidR="005941A2" w:rsidRPr="00417A1E" w14:paraId="2D10DFE8" w14:textId="77777777" w:rsidTr="00417A1E">
        <w:trPr>
          <w:trHeight w:val="16"/>
        </w:trPr>
        <w:tc>
          <w:tcPr>
            <w:tcW w:w="11250" w:type="dxa"/>
            <w:gridSpan w:val="4"/>
          </w:tcPr>
          <w:p w14:paraId="6AB140D3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Theoretical</w:t>
            </w:r>
            <w:r w:rsidRPr="00417A1E">
              <w:rPr>
                <w:rFonts w:ascii="Times New Roman" w:hAnsi="Times New Roman" w:cs="Times New Roman"/>
                <w:i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framework</w:t>
            </w:r>
          </w:p>
        </w:tc>
      </w:tr>
      <w:tr w:rsidR="0015126D" w:rsidRPr="00417A1E" w14:paraId="51C08DFF" w14:textId="77777777" w:rsidTr="00B750B2">
        <w:trPr>
          <w:trHeight w:val="1218"/>
        </w:trPr>
        <w:tc>
          <w:tcPr>
            <w:tcW w:w="2580" w:type="dxa"/>
          </w:tcPr>
          <w:p w14:paraId="7B6A876B" w14:textId="77777777" w:rsidR="0015126D" w:rsidRPr="00417A1E" w:rsidRDefault="0015126D" w:rsidP="0021402F">
            <w:pPr>
              <w:pStyle w:val="TableParagraph"/>
              <w:spacing w:line="276" w:lineRule="auto"/>
              <w:ind w:left="107" w:right="172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Methodological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r w:rsidRPr="00417A1E">
              <w:rPr>
                <w:rFonts w:ascii="Times New Roman" w:hAnsi="Times New Roman" w:cs="Times New Roman"/>
                <w:spacing w:val="-4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nd Theory</w:t>
            </w:r>
          </w:p>
        </w:tc>
        <w:tc>
          <w:tcPr>
            <w:tcW w:w="1021" w:type="dxa"/>
          </w:tcPr>
          <w:p w14:paraId="40DA004B" w14:textId="77777777" w:rsidR="0015126D" w:rsidRPr="00417A1E" w:rsidRDefault="0015126D" w:rsidP="0021402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w w:val="99"/>
                <w:sz w:val="24"/>
                <w:szCs w:val="24"/>
              </w:rPr>
              <w:t>9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064A10CC" w14:textId="77777777" w:rsidR="0015126D" w:rsidRPr="00417A1E" w:rsidRDefault="0015126D" w:rsidP="0021402F">
            <w:pPr>
              <w:pStyle w:val="TableParagraph"/>
              <w:spacing w:line="276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methodological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tated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underpin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tudy? e.g.</w:t>
            </w:r>
            <w:r w:rsidRPr="00417A1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grounde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ory, discours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nalysis,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thnography,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henomenology,</w:t>
            </w:r>
          </w:p>
          <w:p w14:paraId="62730387" w14:textId="77777777" w:rsidR="0015126D" w:rsidRPr="00417A1E" w:rsidRDefault="0015126D" w:rsidP="0021402F">
            <w:pPr>
              <w:pStyle w:val="TableParagraph"/>
              <w:spacing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1308" w:type="dxa"/>
          </w:tcPr>
          <w:p w14:paraId="6CA9C421" w14:textId="77777777" w:rsidR="0015126D" w:rsidRDefault="0015126D" w:rsidP="0021402F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E60A2B" w14:textId="2B99973A" w:rsidR="0015126D" w:rsidRDefault="003B30A4" w:rsidP="0015126D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–7</w:t>
            </w:r>
          </w:p>
          <w:p w14:paraId="715B2C54" w14:textId="47D61B67" w:rsidR="0015126D" w:rsidRPr="00417A1E" w:rsidRDefault="0015126D" w:rsidP="0015126D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1A2" w:rsidRPr="00417A1E" w14:paraId="19738791" w14:textId="77777777" w:rsidTr="00417A1E">
        <w:trPr>
          <w:trHeight w:val="16"/>
        </w:trPr>
        <w:tc>
          <w:tcPr>
            <w:tcW w:w="11250" w:type="dxa"/>
            <w:gridSpan w:val="4"/>
          </w:tcPr>
          <w:p w14:paraId="0B716D1C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Participant</w:t>
            </w:r>
            <w:r w:rsidRPr="00417A1E">
              <w:rPr>
                <w:rFonts w:ascii="Times New Roman" w:hAnsi="Times New Roman" w:cs="Times New Roman"/>
                <w:i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selection</w:t>
            </w:r>
          </w:p>
        </w:tc>
      </w:tr>
      <w:tr w:rsidR="0015126D" w:rsidRPr="00417A1E" w14:paraId="63232156" w14:textId="77777777" w:rsidTr="004F2995">
        <w:trPr>
          <w:trHeight w:val="858"/>
        </w:trPr>
        <w:tc>
          <w:tcPr>
            <w:tcW w:w="2580" w:type="dxa"/>
          </w:tcPr>
          <w:p w14:paraId="00248897" w14:textId="77777777" w:rsidR="0015126D" w:rsidRPr="00417A1E" w:rsidRDefault="0015126D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1021" w:type="dxa"/>
          </w:tcPr>
          <w:p w14:paraId="1498C434" w14:textId="77777777" w:rsidR="0015126D" w:rsidRPr="00417A1E" w:rsidRDefault="0015126D" w:rsidP="0021402F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43ABACF9" w14:textId="77777777" w:rsidR="0015126D" w:rsidRPr="00417A1E" w:rsidRDefault="0015126D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elected?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urposive,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nvenience,</w:t>
            </w:r>
          </w:p>
          <w:p w14:paraId="2C17A980" w14:textId="77777777" w:rsidR="0015126D" w:rsidRPr="00417A1E" w:rsidRDefault="0015126D" w:rsidP="0021402F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nsecutive,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nowball</w:t>
            </w:r>
          </w:p>
        </w:tc>
        <w:tc>
          <w:tcPr>
            <w:tcW w:w="1308" w:type="dxa"/>
          </w:tcPr>
          <w:p w14:paraId="75C40A5B" w14:textId="77777777" w:rsidR="0015126D" w:rsidRDefault="0015126D" w:rsidP="0015126D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CE65C6" w14:textId="177A61A9" w:rsidR="0015126D" w:rsidRPr="00417A1E" w:rsidRDefault="0015126D" w:rsidP="0015126D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B4E66">
              <w:rPr>
                <w:rFonts w:ascii="Times New Roman" w:hAnsi="Times New Roman" w:cs="Times New Roman"/>
                <w:sz w:val="24"/>
                <w:szCs w:val="24"/>
              </w:rPr>
              <w:t>–5</w:t>
            </w:r>
          </w:p>
        </w:tc>
      </w:tr>
      <w:tr w:rsidR="0015126D" w:rsidRPr="00417A1E" w14:paraId="01555A3C" w14:textId="77777777" w:rsidTr="003E58E9">
        <w:trPr>
          <w:trHeight w:val="858"/>
        </w:trPr>
        <w:tc>
          <w:tcPr>
            <w:tcW w:w="2580" w:type="dxa"/>
          </w:tcPr>
          <w:p w14:paraId="0BBC743E" w14:textId="77777777" w:rsidR="0015126D" w:rsidRPr="00417A1E" w:rsidRDefault="0015126D" w:rsidP="0021402F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</w:p>
        </w:tc>
        <w:tc>
          <w:tcPr>
            <w:tcW w:w="1021" w:type="dxa"/>
          </w:tcPr>
          <w:p w14:paraId="57C4296A" w14:textId="77777777" w:rsidR="0015126D" w:rsidRPr="00417A1E" w:rsidRDefault="0015126D" w:rsidP="0021402F">
            <w:pPr>
              <w:pStyle w:val="TableParagraph"/>
              <w:spacing w:before="1" w:line="240" w:lineRule="auto"/>
              <w:ind w:left="377" w:right="3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1B75BEDF" w14:textId="1F529AC1" w:rsidR="0015126D" w:rsidRPr="00417A1E" w:rsidRDefault="0015126D" w:rsidP="0021402F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pproached?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r w:rsidRPr="00417A1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face-to-face,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elephone,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mail,</w:t>
            </w:r>
          </w:p>
          <w:p w14:paraId="0F28320E" w14:textId="77777777" w:rsidR="0015126D" w:rsidRPr="00417A1E" w:rsidRDefault="0015126D" w:rsidP="0021402F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mail</w:t>
            </w:r>
          </w:p>
        </w:tc>
        <w:tc>
          <w:tcPr>
            <w:tcW w:w="1308" w:type="dxa"/>
          </w:tcPr>
          <w:p w14:paraId="22C83132" w14:textId="77777777" w:rsidR="0015126D" w:rsidRDefault="0015126D" w:rsidP="0015126D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14E9AD" w14:textId="478991AC" w:rsidR="0015126D" w:rsidRPr="00417A1E" w:rsidRDefault="00FB4E66" w:rsidP="0015126D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941A2" w:rsidRPr="00417A1E" w14:paraId="11560989" w14:textId="77777777" w:rsidTr="0015126D">
        <w:trPr>
          <w:trHeight w:val="16"/>
        </w:trPr>
        <w:tc>
          <w:tcPr>
            <w:tcW w:w="2580" w:type="dxa"/>
          </w:tcPr>
          <w:p w14:paraId="2998F1D3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021" w:type="dxa"/>
          </w:tcPr>
          <w:p w14:paraId="6B81FA8D" w14:textId="77777777" w:rsidR="005941A2" w:rsidRPr="00417A1E" w:rsidRDefault="005941A2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7475D753" w14:textId="77777777" w:rsidR="005941A2" w:rsidRPr="00417A1E" w:rsidRDefault="005941A2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many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tudy?</w:t>
            </w:r>
          </w:p>
        </w:tc>
        <w:tc>
          <w:tcPr>
            <w:tcW w:w="1308" w:type="dxa"/>
            <w:tcBorders>
              <w:left w:val="single" w:sz="12" w:space="0" w:color="000000"/>
            </w:tcBorders>
          </w:tcPr>
          <w:p w14:paraId="67D27EC4" w14:textId="1C6D2C49" w:rsidR="005941A2" w:rsidRPr="00417A1E" w:rsidRDefault="00FB4E66" w:rsidP="0015126D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41A2" w:rsidRPr="00417A1E" w14:paraId="4DABBD17" w14:textId="77777777" w:rsidTr="0015126D">
        <w:trPr>
          <w:trHeight w:val="16"/>
        </w:trPr>
        <w:tc>
          <w:tcPr>
            <w:tcW w:w="2580" w:type="dxa"/>
          </w:tcPr>
          <w:p w14:paraId="2CB88890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1021" w:type="dxa"/>
          </w:tcPr>
          <w:p w14:paraId="3E5BD434" w14:textId="77777777" w:rsidR="005941A2" w:rsidRPr="00417A1E" w:rsidRDefault="005941A2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63E8AB33" w14:textId="77777777" w:rsidR="005941A2" w:rsidRPr="00417A1E" w:rsidRDefault="005941A2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many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fuse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o participat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roppe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ut?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asons?</w:t>
            </w:r>
          </w:p>
        </w:tc>
        <w:tc>
          <w:tcPr>
            <w:tcW w:w="1308" w:type="dxa"/>
            <w:tcBorders>
              <w:left w:val="single" w:sz="12" w:space="0" w:color="000000"/>
            </w:tcBorders>
          </w:tcPr>
          <w:p w14:paraId="6FFCBB56" w14:textId="37004AD9" w:rsidR="005941A2" w:rsidRPr="00417A1E" w:rsidRDefault="00FB4E66" w:rsidP="0015126D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41A2" w:rsidRPr="00417A1E" w14:paraId="24CACF49" w14:textId="77777777" w:rsidTr="00417A1E">
        <w:trPr>
          <w:trHeight w:val="16"/>
        </w:trPr>
        <w:tc>
          <w:tcPr>
            <w:tcW w:w="11250" w:type="dxa"/>
            <w:gridSpan w:val="4"/>
          </w:tcPr>
          <w:p w14:paraId="5081F618" w14:textId="77777777" w:rsidR="005941A2" w:rsidRPr="00417A1E" w:rsidRDefault="005941A2" w:rsidP="0021402F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</w:tr>
      <w:tr w:rsidR="005941A2" w:rsidRPr="00417A1E" w14:paraId="1FAF9BFC" w14:textId="77777777" w:rsidTr="0015126D">
        <w:trPr>
          <w:trHeight w:val="16"/>
        </w:trPr>
        <w:tc>
          <w:tcPr>
            <w:tcW w:w="2580" w:type="dxa"/>
          </w:tcPr>
          <w:p w14:paraId="137EF1D3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</w:p>
        </w:tc>
        <w:tc>
          <w:tcPr>
            <w:tcW w:w="1021" w:type="dxa"/>
          </w:tcPr>
          <w:p w14:paraId="080FD803" w14:textId="77777777" w:rsidR="005941A2" w:rsidRPr="00417A1E" w:rsidRDefault="005941A2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41" w:type="dxa"/>
          </w:tcPr>
          <w:p w14:paraId="62DEB2F2" w14:textId="77777777" w:rsidR="005941A2" w:rsidRPr="00417A1E" w:rsidRDefault="005941A2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417A1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llected?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home,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linic,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orkplace</w:t>
            </w:r>
          </w:p>
        </w:tc>
        <w:tc>
          <w:tcPr>
            <w:tcW w:w="1308" w:type="dxa"/>
          </w:tcPr>
          <w:p w14:paraId="1483CF2D" w14:textId="699D7DBD" w:rsidR="005941A2" w:rsidRPr="00417A1E" w:rsidRDefault="001157AC" w:rsidP="00BF5BC4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6</w:t>
            </w:r>
          </w:p>
        </w:tc>
      </w:tr>
      <w:tr w:rsidR="00BF5BC4" w:rsidRPr="00417A1E" w14:paraId="03F3FEA1" w14:textId="77777777" w:rsidTr="00152899">
        <w:trPr>
          <w:trHeight w:val="858"/>
        </w:trPr>
        <w:tc>
          <w:tcPr>
            <w:tcW w:w="2580" w:type="dxa"/>
          </w:tcPr>
          <w:p w14:paraId="2EFFD396" w14:textId="77777777" w:rsidR="00BF5BC4" w:rsidRPr="00417A1E" w:rsidRDefault="00BF5BC4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</w:p>
          <w:p w14:paraId="2764EE72" w14:textId="77777777" w:rsidR="00BF5BC4" w:rsidRPr="00417A1E" w:rsidRDefault="00BF5BC4" w:rsidP="0021402F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1021" w:type="dxa"/>
          </w:tcPr>
          <w:p w14:paraId="661C53CB" w14:textId="77777777" w:rsidR="00BF5BC4" w:rsidRPr="00417A1E" w:rsidRDefault="00BF5BC4" w:rsidP="0021402F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67C77E6A" w14:textId="77777777" w:rsidR="00BF5BC4" w:rsidRPr="00417A1E" w:rsidRDefault="00BF5BC4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nyon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ls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beside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searchers?</w:t>
            </w:r>
          </w:p>
        </w:tc>
        <w:tc>
          <w:tcPr>
            <w:tcW w:w="1308" w:type="dxa"/>
          </w:tcPr>
          <w:p w14:paraId="754487A6" w14:textId="77777777" w:rsidR="00BF5BC4" w:rsidRDefault="00BF5BC4" w:rsidP="0021402F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49A962" w14:textId="6114E61C" w:rsidR="00BF5BC4" w:rsidRPr="00417A1E" w:rsidRDefault="00BF5BC4" w:rsidP="00BF5BC4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F5BC4" w:rsidRPr="00417A1E" w14:paraId="2FCAB864" w14:textId="77777777" w:rsidTr="0088547E">
        <w:trPr>
          <w:trHeight w:val="858"/>
        </w:trPr>
        <w:tc>
          <w:tcPr>
            <w:tcW w:w="2580" w:type="dxa"/>
          </w:tcPr>
          <w:p w14:paraId="403F9238" w14:textId="77777777" w:rsidR="00BF5BC4" w:rsidRPr="00417A1E" w:rsidRDefault="00BF5BC4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cription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021" w:type="dxa"/>
          </w:tcPr>
          <w:p w14:paraId="61D948DB" w14:textId="77777777" w:rsidR="00BF5BC4" w:rsidRPr="00417A1E" w:rsidRDefault="00BF5BC4" w:rsidP="0021402F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67CCE394" w14:textId="77777777" w:rsidR="00BF5BC4" w:rsidRPr="00417A1E" w:rsidRDefault="00BF5BC4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ample?</w:t>
            </w:r>
            <w:r w:rsidRPr="00417A1E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.g. demographic</w:t>
            </w:r>
          </w:p>
          <w:p w14:paraId="3A43A5CB" w14:textId="77777777" w:rsidR="00BF5BC4" w:rsidRPr="00417A1E" w:rsidRDefault="00BF5BC4" w:rsidP="0021402F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ata,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308" w:type="dxa"/>
          </w:tcPr>
          <w:p w14:paraId="49EA8022" w14:textId="77777777" w:rsidR="00BF5BC4" w:rsidRDefault="00BF5BC4" w:rsidP="0021402F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3C2E58" w14:textId="44426980" w:rsidR="00BF5BC4" w:rsidRPr="00417A1E" w:rsidRDefault="00BF5BC4" w:rsidP="00BF5BC4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941A2" w:rsidRPr="00417A1E" w14:paraId="17C2BFE7" w14:textId="77777777" w:rsidTr="00417A1E">
        <w:trPr>
          <w:trHeight w:val="16"/>
        </w:trPr>
        <w:tc>
          <w:tcPr>
            <w:tcW w:w="11250" w:type="dxa"/>
            <w:gridSpan w:val="4"/>
          </w:tcPr>
          <w:p w14:paraId="054DE123" w14:textId="77777777" w:rsidR="005941A2" w:rsidRPr="00417A1E" w:rsidRDefault="005941A2" w:rsidP="0021402F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Data</w:t>
            </w:r>
            <w:r w:rsidRPr="00417A1E">
              <w:rPr>
                <w:rFonts w:ascii="Times New Roman" w:hAnsi="Times New Roman" w:cs="Times New Roman"/>
                <w:i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collection</w:t>
            </w:r>
          </w:p>
        </w:tc>
      </w:tr>
      <w:tr w:rsidR="00BF5BC4" w:rsidRPr="00417A1E" w14:paraId="61FFA03C" w14:textId="77777777" w:rsidTr="007E0C43">
        <w:trPr>
          <w:trHeight w:val="788"/>
        </w:trPr>
        <w:tc>
          <w:tcPr>
            <w:tcW w:w="2580" w:type="dxa"/>
          </w:tcPr>
          <w:p w14:paraId="2548BFA3" w14:textId="77777777" w:rsidR="00BF5BC4" w:rsidRPr="00417A1E" w:rsidRDefault="00BF5BC4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guide</w:t>
            </w:r>
          </w:p>
        </w:tc>
        <w:tc>
          <w:tcPr>
            <w:tcW w:w="1021" w:type="dxa"/>
          </w:tcPr>
          <w:p w14:paraId="72EC84F6" w14:textId="77777777" w:rsidR="00BF5BC4" w:rsidRPr="00417A1E" w:rsidRDefault="00BF5BC4" w:rsidP="0021402F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76B5CCC5" w14:textId="77777777" w:rsidR="00BF5BC4" w:rsidRPr="00417A1E" w:rsidRDefault="00BF5BC4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questions,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rompts,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guide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rovide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uthors? Wa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ilot</w:t>
            </w:r>
          </w:p>
          <w:p w14:paraId="377DA810" w14:textId="77777777" w:rsidR="00BF5BC4" w:rsidRPr="00417A1E" w:rsidRDefault="00BF5BC4" w:rsidP="0021402F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ested?</w:t>
            </w:r>
          </w:p>
        </w:tc>
        <w:tc>
          <w:tcPr>
            <w:tcW w:w="1308" w:type="dxa"/>
            <w:tcBorders>
              <w:left w:val="single" w:sz="12" w:space="0" w:color="000000"/>
            </w:tcBorders>
          </w:tcPr>
          <w:p w14:paraId="6D25F89D" w14:textId="77777777" w:rsidR="00BF5BC4" w:rsidRDefault="00BF5BC4" w:rsidP="0021402F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A54973" w14:textId="1237BA51" w:rsidR="00BF5BC4" w:rsidRPr="00417A1E" w:rsidRDefault="00E22FB0" w:rsidP="00BF5BC4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–5</w:t>
            </w:r>
          </w:p>
        </w:tc>
      </w:tr>
      <w:tr w:rsidR="005941A2" w:rsidRPr="00417A1E" w14:paraId="6A18C319" w14:textId="77777777" w:rsidTr="0015126D">
        <w:trPr>
          <w:trHeight w:val="16"/>
        </w:trPr>
        <w:tc>
          <w:tcPr>
            <w:tcW w:w="2580" w:type="dxa"/>
          </w:tcPr>
          <w:p w14:paraId="3693CD43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peat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</w:p>
        </w:tc>
        <w:tc>
          <w:tcPr>
            <w:tcW w:w="1021" w:type="dxa"/>
          </w:tcPr>
          <w:p w14:paraId="5F364799" w14:textId="77777777" w:rsidR="005941A2" w:rsidRPr="00417A1E" w:rsidRDefault="005941A2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4065A4A1" w14:textId="7EF37DF4" w:rsidR="005941A2" w:rsidRPr="00417A1E" w:rsidRDefault="005941A2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peat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arried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ut?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yes,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how many?</w:t>
            </w:r>
          </w:p>
        </w:tc>
        <w:tc>
          <w:tcPr>
            <w:tcW w:w="1308" w:type="dxa"/>
            <w:tcBorders>
              <w:left w:val="single" w:sz="12" w:space="0" w:color="000000"/>
            </w:tcBorders>
          </w:tcPr>
          <w:p w14:paraId="16698B7C" w14:textId="5E33F33F" w:rsidR="005941A2" w:rsidRPr="00417A1E" w:rsidRDefault="00E22FB0" w:rsidP="00E22FB0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–5</w:t>
            </w:r>
          </w:p>
        </w:tc>
      </w:tr>
      <w:tr w:rsidR="005941A2" w:rsidRPr="00417A1E" w14:paraId="3C588873" w14:textId="77777777" w:rsidTr="0015126D">
        <w:trPr>
          <w:trHeight w:val="16"/>
        </w:trPr>
        <w:tc>
          <w:tcPr>
            <w:tcW w:w="2580" w:type="dxa"/>
          </w:tcPr>
          <w:p w14:paraId="530198FB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udio/visual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cording</w:t>
            </w:r>
          </w:p>
        </w:tc>
        <w:tc>
          <w:tcPr>
            <w:tcW w:w="1021" w:type="dxa"/>
          </w:tcPr>
          <w:p w14:paraId="7F56BB88" w14:textId="77777777" w:rsidR="005941A2" w:rsidRPr="00417A1E" w:rsidRDefault="005941A2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3D655541" w14:textId="77777777" w:rsidR="005941A2" w:rsidRPr="00417A1E" w:rsidRDefault="005941A2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udio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visual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cording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llect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 data?</w:t>
            </w:r>
          </w:p>
        </w:tc>
        <w:tc>
          <w:tcPr>
            <w:tcW w:w="1308" w:type="dxa"/>
            <w:tcBorders>
              <w:left w:val="single" w:sz="12" w:space="0" w:color="000000"/>
            </w:tcBorders>
          </w:tcPr>
          <w:p w14:paraId="73847A66" w14:textId="0A07B09A" w:rsidR="005941A2" w:rsidRPr="00417A1E" w:rsidRDefault="00E22FB0" w:rsidP="00E22FB0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–5</w:t>
            </w:r>
          </w:p>
        </w:tc>
      </w:tr>
      <w:tr w:rsidR="005941A2" w:rsidRPr="00417A1E" w14:paraId="1A008F98" w14:textId="77777777" w:rsidTr="0015126D">
        <w:trPr>
          <w:trHeight w:val="16"/>
        </w:trPr>
        <w:tc>
          <w:tcPr>
            <w:tcW w:w="2580" w:type="dxa"/>
          </w:tcPr>
          <w:p w14:paraId="2B77851C" w14:textId="77777777" w:rsidR="005941A2" w:rsidRPr="00417A1E" w:rsidRDefault="005941A2" w:rsidP="0021402F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</w:p>
        </w:tc>
        <w:tc>
          <w:tcPr>
            <w:tcW w:w="1021" w:type="dxa"/>
          </w:tcPr>
          <w:p w14:paraId="233A5B24" w14:textId="77777777" w:rsidR="005941A2" w:rsidRPr="00417A1E" w:rsidRDefault="005941A2" w:rsidP="0021402F">
            <w:pPr>
              <w:pStyle w:val="TableParagraph"/>
              <w:spacing w:line="244" w:lineRule="exact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10C730FF" w14:textId="486A4EF5" w:rsidR="005941A2" w:rsidRPr="00417A1E" w:rsidRDefault="005941A2" w:rsidP="0021402F">
            <w:pPr>
              <w:pStyle w:val="TableParagraph"/>
              <w:spacing w:line="244" w:lineRule="exact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ﬁeld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mad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nd/or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17A1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group?</w:t>
            </w:r>
          </w:p>
        </w:tc>
        <w:tc>
          <w:tcPr>
            <w:tcW w:w="1308" w:type="dxa"/>
            <w:tcBorders>
              <w:left w:val="single" w:sz="12" w:space="0" w:color="000000"/>
            </w:tcBorders>
          </w:tcPr>
          <w:p w14:paraId="44AF73F6" w14:textId="640EA8F5" w:rsidR="005941A2" w:rsidRPr="00417A1E" w:rsidRDefault="00E22FB0" w:rsidP="00E22FB0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–5</w:t>
            </w:r>
          </w:p>
        </w:tc>
      </w:tr>
      <w:tr w:rsidR="005941A2" w:rsidRPr="00417A1E" w14:paraId="26325A5E" w14:textId="77777777" w:rsidTr="0015126D">
        <w:trPr>
          <w:trHeight w:val="16"/>
        </w:trPr>
        <w:tc>
          <w:tcPr>
            <w:tcW w:w="2580" w:type="dxa"/>
          </w:tcPr>
          <w:p w14:paraId="22916AED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1021" w:type="dxa"/>
          </w:tcPr>
          <w:p w14:paraId="3FBFBC1F" w14:textId="77777777" w:rsidR="005941A2" w:rsidRPr="00417A1E" w:rsidRDefault="005941A2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39A0C9AE" w14:textId="77777777" w:rsidR="005941A2" w:rsidRPr="00417A1E" w:rsidRDefault="005941A2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uration of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views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group?</w:t>
            </w:r>
          </w:p>
        </w:tc>
        <w:tc>
          <w:tcPr>
            <w:tcW w:w="1308" w:type="dxa"/>
            <w:tcBorders>
              <w:left w:val="single" w:sz="12" w:space="0" w:color="000000"/>
            </w:tcBorders>
          </w:tcPr>
          <w:p w14:paraId="6865D892" w14:textId="0B3EB994" w:rsidR="005941A2" w:rsidRPr="00417A1E" w:rsidRDefault="00E22FB0" w:rsidP="00E22FB0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941A2" w:rsidRPr="00417A1E" w14:paraId="57A40700" w14:textId="77777777" w:rsidTr="0015126D">
        <w:trPr>
          <w:trHeight w:val="16"/>
        </w:trPr>
        <w:tc>
          <w:tcPr>
            <w:tcW w:w="2580" w:type="dxa"/>
          </w:tcPr>
          <w:p w14:paraId="74C18F41" w14:textId="77777777" w:rsidR="005941A2" w:rsidRPr="00417A1E" w:rsidRDefault="005941A2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aturation</w:t>
            </w:r>
          </w:p>
        </w:tc>
        <w:tc>
          <w:tcPr>
            <w:tcW w:w="1021" w:type="dxa"/>
          </w:tcPr>
          <w:p w14:paraId="40A198EA" w14:textId="77777777" w:rsidR="005941A2" w:rsidRPr="00417A1E" w:rsidRDefault="005941A2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41" w:type="dxa"/>
            <w:tcBorders>
              <w:right w:val="single" w:sz="12" w:space="0" w:color="000000"/>
            </w:tcBorders>
          </w:tcPr>
          <w:p w14:paraId="12741CDB" w14:textId="77777777" w:rsidR="005941A2" w:rsidRPr="00417A1E" w:rsidRDefault="005941A2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aturation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iscussed?</w:t>
            </w:r>
          </w:p>
        </w:tc>
        <w:tc>
          <w:tcPr>
            <w:tcW w:w="1308" w:type="dxa"/>
            <w:tcBorders>
              <w:left w:val="single" w:sz="12" w:space="0" w:color="000000"/>
            </w:tcBorders>
          </w:tcPr>
          <w:p w14:paraId="0B83BADA" w14:textId="006223A8" w:rsidR="005941A2" w:rsidRPr="00417A1E" w:rsidRDefault="00E22FB0" w:rsidP="00E22FB0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941A2" w:rsidRPr="00417A1E" w14:paraId="6CD7B619" w14:textId="77777777" w:rsidTr="0015126D">
        <w:trPr>
          <w:trHeight w:val="16"/>
        </w:trPr>
        <w:tc>
          <w:tcPr>
            <w:tcW w:w="2580" w:type="dxa"/>
          </w:tcPr>
          <w:p w14:paraId="4AAD619E" w14:textId="77777777" w:rsidR="005941A2" w:rsidRPr="00417A1E" w:rsidRDefault="005941A2" w:rsidP="0021402F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ranscript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turned</w:t>
            </w:r>
          </w:p>
        </w:tc>
        <w:tc>
          <w:tcPr>
            <w:tcW w:w="1021" w:type="dxa"/>
          </w:tcPr>
          <w:p w14:paraId="7886C356" w14:textId="77777777" w:rsidR="005941A2" w:rsidRPr="00417A1E" w:rsidRDefault="005941A2" w:rsidP="0021402F">
            <w:pPr>
              <w:pStyle w:val="TableParagraph"/>
              <w:spacing w:before="1" w:line="240" w:lineRule="auto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341" w:type="dxa"/>
          </w:tcPr>
          <w:p w14:paraId="6500AB62" w14:textId="45A6C437" w:rsidR="005941A2" w:rsidRPr="00417A1E" w:rsidRDefault="005941A2" w:rsidP="0021402F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ranscript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returne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417A1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mment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nd/or</w:t>
            </w:r>
            <w:r w:rsidR="0030702B">
              <w:rPr>
                <w:rFonts w:ascii="Times New Roman" w:hAnsi="Times New Roman" w:cs="Times New Roman"/>
                <w:sz w:val="24"/>
                <w:szCs w:val="24"/>
              </w:rPr>
              <w:t xml:space="preserve"> correction?</w:t>
            </w:r>
          </w:p>
        </w:tc>
        <w:tc>
          <w:tcPr>
            <w:tcW w:w="1308" w:type="dxa"/>
          </w:tcPr>
          <w:p w14:paraId="65BBB33A" w14:textId="6EF9A811" w:rsidR="005941A2" w:rsidRPr="00417A1E" w:rsidRDefault="0030702B" w:rsidP="00E22FB0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tbl>
      <w:tblPr>
        <w:tblpPr w:leftFromText="180" w:rightFromText="180" w:vertAnchor="text" w:horzAnchor="margin" w:tblpY="266"/>
        <w:tblW w:w="114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3"/>
        <w:gridCol w:w="1043"/>
        <w:gridCol w:w="6471"/>
        <w:gridCol w:w="1332"/>
      </w:tblGrid>
      <w:tr w:rsidR="00417A1E" w:rsidRPr="00417A1E" w14:paraId="6E07A979" w14:textId="77777777" w:rsidTr="0030702B">
        <w:trPr>
          <w:trHeight w:val="601"/>
        </w:trPr>
        <w:tc>
          <w:tcPr>
            <w:tcW w:w="2633" w:type="dxa"/>
            <w:shd w:val="clear" w:color="auto" w:fill="C0C0C0"/>
          </w:tcPr>
          <w:p w14:paraId="13DE1BC4" w14:textId="77777777" w:rsidR="00417A1E" w:rsidRPr="00417A1E" w:rsidRDefault="00417A1E" w:rsidP="0021402F">
            <w:pPr>
              <w:pStyle w:val="TableParagraph"/>
              <w:ind w:left="1018" w:right="1012"/>
              <w:jc w:val="center"/>
              <w:rPr>
                <w:rFonts w:ascii="Times New Roman" w:hAnsi="Times New Roman" w:cs="Times New Roman"/>
                <w:b/>
              </w:rPr>
            </w:pPr>
            <w:r w:rsidRPr="00417A1E">
              <w:rPr>
                <w:rFonts w:ascii="Times New Roman" w:hAnsi="Times New Roman" w:cs="Times New Roman"/>
                <w:b/>
              </w:rPr>
              <w:t>Topic</w:t>
            </w:r>
          </w:p>
        </w:tc>
        <w:tc>
          <w:tcPr>
            <w:tcW w:w="1043" w:type="dxa"/>
            <w:shd w:val="clear" w:color="auto" w:fill="C0C0C0"/>
          </w:tcPr>
          <w:p w14:paraId="4ADBECD8" w14:textId="77777777" w:rsidR="00417A1E" w:rsidRPr="00417A1E" w:rsidRDefault="00417A1E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b/>
              </w:rPr>
            </w:pPr>
            <w:r w:rsidRPr="00417A1E">
              <w:rPr>
                <w:rFonts w:ascii="Times New Roman" w:hAnsi="Times New Roman" w:cs="Times New Roman"/>
                <w:b/>
              </w:rPr>
              <w:t>Item</w:t>
            </w:r>
            <w:r w:rsidRPr="00417A1E">
              <w:rPr>
                <w:rFonts w:ascii="Times New Roman" w:hAnsi="Times New Roman" w:cs="Times New Roman"/>
                <w:b/>
                <w:spacing w:val="1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6471" w:type="dxa"/>
            <w:shd w:val="clear" w:color="auto" w:fill="C0C0C0"/>
          </w:tcPr>
          <w:p w14:paraId="7219EE9C" w14:textId="77777777" w:rsidR="00417A1E" w:rsidRPr="00417A1E" w:rsidRDefault="00417A1E" w:rsidP="0021402F">
            <w:pPr>
              <w:pStyle w:val="TableParagraph"/>
              <w:ind w:left="1897"/>
              <w:rPr>
                <w:rFonts w:ascii="Times New Roman" w:hAnsi="Times New Roman" w:cs="Times New Roman"/>
                <w:b/>
              </w:rPr>
            </w:pPr>
            <w:r w:rsidRPr="00417A1E">
              <w:rPr>
                <w:rFonts w:ascii="Times New Roman" w:hAnsi="Times New Roman" w:cs="Times New Roman"/>
                <w:b/>
              </w:rPr>
              <w:t>Guide</w:t>
            </w:r>
            <w:r w:rsidRPr="00417A1E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</w:rPr>
              <w:t>Questions/Description</w:t>
            </w:r>
          </w:p>
        </w:tc>
        <w:tc>
          <w:tcPr>
            <w:tcW w:w="1332" w:type="dxa"/>
            <w:shd w:val="clear" w:color="auto" w:fill="C0C0C0"/>
          </w:tcPr>
          <w:p w14:paraId="67E3D633" w14:textId="77777777" w:rsidR="00417A1E" w:rsidRPr="00417A1E" w:rsidRDefault="00417A1E" w:rsidP="0021402F">
            <w:pPr>
              <w:pStyle w:val="TableParagraph"/>
              <w:ind w:left="97" w:right="97"/>
              <w:jc w:val="center"/>
              <w:rPr>
                <w:rFonts w:ascii="Times New Roman" w:hAnsi="Times New Roman" w:cs="Times New Roman"/>
                <w:b/>
              </w:rPr>
            </w:pPr>
            <w:r w:rsidRPr="00417A1E">
              <w:rPr>
                <w:rFonts w:ascii="Times New Roman" w:hAnsi="Times New Roman" w:cs="Times New Roman"/>
                <w:b/>
              </w:rPr>
              <w:t>Reported</w:t>
            </w:r>
            <w:r w:rsidRPr="00417A1E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</w:rPr>
              <w:t>on</w:t>
            </w:r>
          </w:p>
          <w:p w14:paraId="2A9D425D" w14:textId="77777777" w:rsidR="00417A1E" w:rsidRPr="00417A1E" w:rsidRDefault="00417A1E" w:rsidP="0021402F">
            <w:pPr>
              <w:pStyle w:val="TableParagraph"/>
              <w:spacing w:before="36" w:line="240" w:lineRule="auto"/>
              <w:ind w:left="97" w:right="97"/>
              <w:jc w:val="center"/>
              <w:rPr>
                <w:rFonts w:ascii="Times New Roman" w:hAnsi="Times New Roman" w:cs="Times New Roman"/>
                <w:b/>
              </w:rPr>
            </w:pPr>
            <w:r w:rsidRPr="00417A1E">
              <w:rPr>
                <w:rFonts w:ascii="Times New Roman" w:hAnsi="Times New Roman" w:cs="Times New Roman"/>
                <w:b/>
              </w:rPr>
              <w:t>Page</w:t>
            </w:r>
            <w:r w:rsidRPr="00417A1E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</w:rPr>
              <w:t>No.</w:t>
            </w:r>
          </w:p>
        </w:tc>
      </w:tr>
      <w:tr w:rsidR="00417A1E" w:rsidRPr="00417A1E" w14:paraId="550B44C3" w14:textId="77777777" w:rsidTr="00417A1E">
        <w:trPr>
          <w:trHeight w:val="601"/>
        </w:trPr>
        <w:tc>
          <w:tcPr>
            <w:tcW w:w="11479" w:type="dxa"/>
            <w:gridSpan w:val="4"/>
          </w:tcPr>
          <w:p w14:paraId="16FE0456" w14:textId="77777777" w:rsidR="00417A1E" w:rsidRPr="00417A1E" w:rsidRDefault="00417A1E" w:rsidP="0021402F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  <w:r w:rsidRPr="00417A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3:</w:t>
            </w:r>
            <w:r w:rsidRPr="00417A1E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  <w:r w:rsidRPr="00417A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  <w:p w14:paraId="29F91E47" w14:textId="77777777" w:rsidR="00417A1E" w:rsidRPr="00417A1E" w:rsidRDefault="00417A1E" w:rsidP="0021402F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b/>
                <w:sz w:val="24"/>
                <w:szCs w:val="24"/>
              </w:rPr>
              <w:t>ﬁndings</w:t>
            </w:r>
          </w:p>
        </w:tc>
      </w:tr>
      <w:tr w:rsidR="00417A1E" w:rsidRPr="00417A1E" w14:paraId="0ADFF61F" w14:textId="77777777" w:rsidTr="00417A1E">
        <w:trPr>
          <w:trHeight w:val="302"/>
        </w:trPr>
        <w:tc>
          <w:tcPr>
            <w:tcW w:w="11479" w:type="dxa"/>
            <w:gridSpan w:val="4"/>
          </w:tcPr>
          <w:p w14:paraId="2C59C4CF" w14:textId="77777777" w:rsidR="00417A1E" w:rsidRPr="00417A1E" w:rsidRDefault="00417A1E" w:rsidP="0021402F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Data</w:t>
            </w:r>
            <w:r w:rsidRPr="00417A1E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analysis</w:t>
            </w:r>
          </w:p>
        </w:tc>
      </w:tr>
      <w:tr w:rsidR="00417A1E" w:rsidRPr="00417A1E" w14:paraId="4D69CB1E" w14:textId="77777777" w:rsidTr="0030702B">
        <w:trPr>
          <w:trHeight w:val="300"/>
        </w:trPr>
        <w:tc>
          <w:tcPr>
            <w:tcW w:w="2633" w:type="dxa"/>
          </w:tcPr>
          <w:p w14:paraId="4CF1AA39" w14:textId="77777777" w:rsidR="00417A1E" w:rsidRPr="00417A1E" w:rsidRDefault="00417A1E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ders</w:t>
            </w:r>
          </w:p>
        </w:tc>
        <w:tc>
          <w:tcPr>
            <w:tcW w:w="1043" w:type="dxa"/>
          </w:tcPr>
          <w:p w14:paraId="6E1C37ED" w14:textId="77777777" w:rsidR="00417A1E" w:rsidRPr="00417A1E" w:rsidRDefault="00417A1E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471" w:type="dxa"/>
          </w:tcPr>
          <w:p w14:paraId="4B9A7C87" w14:textId="77777777" w:rsidR="00417A1E" w:rsidRPr="00417A1E" w:rsidRDefault="00417A1E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many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der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ded</w:t>
            </w:r>
            <w:r w:rsidRPr="00417A1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ata?</w:t>
            </w:r>
          </w:p>
        </w:tc>
        <w:tc>
          <w:tcPr>
            <w:tcW w:w="1332" w:type="dxa"/>
          </w:tcPr>
          <w:p w14:paraId="00A82395" w14:textId="3593EE67" w:rsidR="00417A1E" w:rsidRPr="00417A1E" w:rsidRDefault="000C0472" w:rsidP="0030702B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–7</w:t>
            </w:r>
          </w:p>
        </w:tc>
      </w:tr>
      <w:tr w:rsidR="008B4515" w:rsidRPr="00417A1E" w14:paraId="7481F6D5" w14:textId="77777777" w:rsidTr="005314AE">
        <w:trPr>
          <w:trHeight w:val="744"/>
        </w:trPr>
        <w:tc>
          <w:tcPr>
            <w:tcW w:w="2633" w:type="dxa"/>
          </w:tcPr>
          <w:p w14:paraId="6EA21C62" w14:textId="77777777" w:rsidR="008B4515" w:rsidRPr="00417A1E" w:rsidRDefault="008B4515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</w:p>
          <w:p w14:paraId="5C27C2C7" w14:textId="77777777" w:rsidR="008B4515" w:rsidRPr="00417A1E" w:rsidRDefault="008B4515" w:rsidP="0021402F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  <w:tc>
          <w:tcPr>
            <w:tcW w:w="1043" w:type="dxa"/>
          </w:tcPr>
          <w:p w14:paraId="7C682AC6" w14:textId="77777777" w:rsidR="008B4515" w:rsidRPr="00417A1E" w:rsidRDefault="008B4515" w:rsidP="0021402F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471" w:type="dxa"/>
            <w:tcBorders>
              <w:right w:val="single" w:sz="8" w:space="0" w:color="000000"/>
            </w:tcBorders>
          </w:tcPr>
          <w:p w14:paraId="433DF001" w14:textId="77777777" w:rsidR="008B4515" w:rsidRPr="00417A1E" w:rsidRDefault="008B4515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ree?</w:t>
            </w:r>
          </w:p>
        </w:tc>
        <w:tc>
          <w:tcPr>
            <w:tcW w:w="1332" w:type="dxa"/>
          </w:tcPr>
          <w:p w14:paraId="3A2D3CCA" w14:textId="6CB6FB5B" w:rsidR="008B4515" w:rsidRPr="00417A1E" w:rsidRDefault="008B4515" w:rsidP="008B4515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17A1E" w:rsidRPr="00417A1E" w14:paraId="358289D6" w14:textId="77777777" w:rsidTr="0030702B">
        <w:trPr>
          <w:trHeight w:val="300"/>
        </w:trPr>
        <w:tc>
          <w:tcPr>
            <w:tcW w:w="2633" w:type="dxa"/>
          </w:tcPr>
          <w:p w14:paraId="486F801F" w14:textId="77777777" w:rsidR="00417A1E" w:rsidRPr="00417A1E" w:rsidRDefault="00417A1E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erivation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</w:p>
        </w:tc>
        <w:tc>
          <w:tcPr>
            <w:tcW w:w="1043" w:type="dxa"/>
          </w:tcPr>
          <w:p w14:paraId="78930611" w14:textId="77777777" w:rsidR="00417A1E" w:rsidRPr="00417A1E" w:rsidRDefault="00417A1E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471" w:type="dxa"/>
            <w:tcBorders>
              <w:right w:val="single" w:sz="8" w:space="0" w:color="000000"/>
            </w:tcBorders>
          </w:tcPr>
          <w:p w14:paraId="3B5CAE17" w14:textId="77777777" w:rsidR="00417A1E" w:rsidRPr="00417A1E" w:rsidRDefault="00417A1E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dentiﬁe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 advanc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erived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ata?</w:t>
            </w:r>
          </w:p>
        </w:tc>
        <w:tc>
          <w:tcPr>
            <w:tcW w:w="1332" w:type="dxa"/>
            <w:tcBorders>
              <w:left w:val="single" w:sz="8" w:space="0" w:color="000000"/>
            </w:tcBorders>
          </w:tcPr>
          <w:p w14:paraId="6D8F8231" w14:textId="05BD5E5A" w:rsidR="00417A1E" w:rsidRPr="00417A1E" w:rsidRDefault="000C0472" w:rsidP="008B4515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–7</w:t>
            </w:r>
          </w:p>
        </w:tc>
      </w:tr>
      <w:tr w:rsidR="00417A1E" w:rsidRPr="00417A1E" w14:paraId="5E67E1A5" w14:textId="77777777" w:rsidTr="0030702B">
        <w:trPr>
          <w:trHeight w:val="300"/>
        </w:trPr>
        <w:tc>
          <w:tcPr>
            <w:tcW w:w="2633" w:type="dxa"/>
          </w:tcPr>
          <w:p w14:paraId="6BEEB047" w14:textId="77777777" w:rsidR="00417A1E" w:rsidRPr="00417A1E" w:rsidRDefault="00417A1E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1043" w:type="dxa"/>
          </w:tcPr>
          <w:p w14:paraId="3EED9652" w14:textId="77777777" w:rsidR="00417A1E" w:rsidRPr="00417A1E" w:rsidRDefault="00417A1E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471" w:type="dxa"/>
            <w:tcBorders>
              <w:right w:val="single" w:sz="8" w:space="0" w:color="000000"/>
            </w:tcBorders>
          </w:tcPr>
          <w:p w14:paraId="3BAC8B73" w14:textId="77777777" w:rsidR="00417A1E" w:rsidRPr="00417A1E" w:rsidRDefault="00417A1E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software,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pplicable,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manag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ata?</w:t>
            </w:r>
          </w:p>
        </w:tc>
        <w:tc>
          <w:tcPr>
            <w:tcW w:w="1332" w:type="dxa"/>
            <w:tcBorders>
              <w:left w:val="single" w:sz="8" w:space="0" w:color="000000"/>
            </w:tcBorders>
          </w:tcPr>
          <w:p w14:paraId="656E9570" w14:textId="42B2ABA4" w:rsidR="00417A1E" w:rsidRPr="00417A1E" w:rsidRDefault="000C0472" w:rsidP="008B4515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17A1E" w:rsidRPr="00417A1E" w14:paraId="545A2D60" w14:textId="77777777" w:rsidTr="0030702B">
        <w:trPr>
          <w:trHeight w:val="300"/>
        </w:trPr>
        <w:tc>
          <w:tcPr>
            <w:tcW w:w="2633" w:type="dxa"/>
          </w:tcPr>
          <w:p w14:paraId="52486FBA" w14:textId="77777777" w:rsidR="00417A1E" w:rsidRPr="00417A1E" w:rsidRDefault="00417A1E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hecking</w:t>
            </w:r>
          </w:p>
        </w:tc>
        <w:tc>
          <w:tcPr>
            <w:tcW w:w="1043" w:type="dxa"/>
          </w:tcPr>
          <w:p w14:paraId="3FF304EB" w14:textId="77777777" w:rsidR="00417A1E" w:rsidRPr="00417A1E" w:rsidRDefault="00417A1E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471" w:type="dxa"/>
            <w:tcBorders>
              <w:right w:val="single" w:sz="8" w:space="0" w:color="000000"/>
            </w:tcBorders>
          </w:tcPr>
          <w:p w14:paraId="691076BF" w14:textId="77777777" w:rsidR="00417A1E" w:rsidRPr="00417A1E" w:rsidRDefault="00417A1E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ﬁndings?</w:t>
            </w:r>
          </w:p>
        </w:tc>
        <w:tc>
          <w:tcPr>
            <w:tcW w:w="1332" w:type="dxa"/>
            <w:tcBorders>
              <w:left w:val="single" w:sz="8" w:space="0" w:color="000000"/>
            </w:tcBorders>
          </w:tcPr>
          <w:p w14:paraId="37A87340" w14:textId="7CB7C7AE" w:rsidR="00417A1E" w:rsidRPr="00417A1E" w:rsidRDefault="008B4515" w:rsidP="008B4515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17A1E" w:rsidRPr="00417A1E" w14:paraId="5EE76B91" w14:textId="77777777" w:rsidTr="00417A1E">
        <w:trPr>
          <w:trHeight w:val="300"/>
        </w:trPr>
        <w:tc>
          <w:tcPr>
            <w:tcW w:w="11479" w:type="dxa"/>
            <w:gridSpan w:val="4"/>
          </w:tcPr>
          <w:p w14:paraId="228B8E86" w14:textId="77777777" w:rsidR="00417A1E" w:rsidRPr="00417A1E" w:rsidRDefault="00417A1E" w:rsidP="0021402F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i/>
                <w:sz w:val="24"/>
                <w:szCs w:val="24"/>
              </w:rPr>
              <w:t>Reporting</w:t>
            </w:r>
          </w:p>
        </w:tc>
      </w:tr>
      <w:tr w:rsidR="008B4515" w:rsidRPr="00417A1E" w14:paraId="473615E0" w14:textId="77777777" w:rsidTr="002B790B">
        <w:trPr>
          <w:trHeight w:val="934"/>
        </w:trPr>
        <w:tc>
          <w:tcPr>
            <w:tcW w:w="2633" w:type="dxa"/>
          </w:tcPr>
          <w:p w14:paraId="6F167F0D" w14:textId="77777777" w:rsidR="008B4515" w:rsidRPr="00417A1E" w:rsidRDefault="008B4515" w:rsidP="0021402F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Quotations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resented</w:t>
            </w:r>
          </w:p>
        </w:tc>
        <w:tc>
          <w:tcPr>
            <w:tcW w:w="1043" w:type="dxa"/>
          </w:tcPr>
          <w:p w14:paraId="4D150CB5" w14:textId="77777777" w:rsidR="008B4515" w:rsidRPr="00417A1E" w:rsidRDefault="008B4515" w:rsidP="0021402F">
            <w:pPr>
              <w:pStyle w:val="TableParagraph"/>
              <w:spacing w:before="1" w:line="240" w:lineRule="auto"/>
              <w:ind w:left="377" w:right="3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471" w:type="dxa"/>
            <w:tcBorders>
              <w:right w:val="single" w:sz="8" w:space="0" w:color="000000"/>
            </w:tcBorders>
          </w:tcPr>
          <w:p w14:paraId="3B9566AD" w14:textId="77777777" w:rsidR="008B4515" w:rsidRPr="00417A1E" w:rsidRDefault="008B4515" w:rsidP="0021402F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417A1E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quotation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resente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llustrat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mes/ﬁndings?</w:t>
            </w:r>
          </w:p>
          <w:p w14:paraId="6D90DC67" w14:textId="77777777" w:rsidR="008B4515" w:rsidRPr="00417A1E" w:rsidRDefault="008B4515" w:rsidP="0021402F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quotation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dentiﬁed?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332" w:type="dxa"/>
          </w:tcPr>
          <w:p w14:paraId="56E12B11" w14:textId="77777777" w:rsidR="008B4515" w:rsidRDefault="008B4515" w:rsidP="008B4515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644849" w14:textId="0F668E89" w:rsidR="008B4515" w:rsidRPr="00417A1E" w:rsidRDefault="008B4515" w:rsidP="008B4515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–</w:t>
            </w:r>
            <w:r w:rsidR="00FE4D9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17A1E" w:rsidRPr="00417A1E" w14:paraId="275470F2" w14:textId="77777777" w:rsidTr="0030702B">
        <w:trPr>
          <w:trHeight w:val="300"/>
        </w:trPr>
        <w:tc>
          <w:tcPr>
            <w:tcW w:w="2633" w:type="dxa"/>
          </w:tcPr>
          <w:p w14:paraId="69FFA878" w14:textId="77777777" w:rsidR="00417A1E" w:rsidRPr="00417A1E" w:rsidRDefault="00417A1E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ﬁnding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nsistent</w:t>
            </w:r>
          </w:p>
        </w:tc>
        <w:tc>
          <w:tcPr>
            <w:tcW w:w="1043" w:type="dxa"/>
          </w:tcPr>
          <w:p w14:paraId="0FEEED05" w14:textId="77777777" w:rsidR="00417A1E" w:rsidRPr="00417A1E" w:rsidRDefault="00417A1E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471" w:type="dxa"/>
            <w:tcBorders>
              <w:right w:val="single" w:sz="8" w:space="0" w:color="000000"/>
            </w:tcBorders>
          </w:tcPr>
          <w:p w14:paraId="5C07A218" w14:textId="77777777" w:rsidR="00417A1E" w:rsidRPr="00417A1E" w:rsidRDefault="00417A1E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onsistency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resented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ﬁndings?</w:t>
            </w:r>
          </w:p>
        </w:tc>
        <w:tc>
          <w:tcPr>
            <w:tcW w:w="1332" w:type="dxa"/>
            <w:tcBorders>
              <w:left w:val="single" w:sz="8" w:space="0" w:color="000000"/>
            </w:tcBorders>
          </w:tcPr>
          <w:p w14:paraId="2BE26549" w14:textId="7EED6A35" w:rsidR="00417A1E" w:rsidRPr="00417A1E" w:rsidRDefault="009A4A0C" w:rsidP="00B462CA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–26</w:t>
            </w:r>
          </w:p>
        </w:tc>
      </w:tr>
      <w:tr w:rsidR="00417A1E" w:rsidRPr="00417A1E" w14:paraId="12B838F7" w14:textId="77777777" w:rsidTr="0030702B">
        <w:trPr>
          <w:trHeight w:val="300"/>
        </w:trPr>
        <w:tc>
          <w:tcPr>
            <w:tcW w:w="2633" w:type="dxa"/>
          </w:tcPr>
          <w:p w14:paraId="6D7DBC11" w14:textId="77777777" w:rsidR="00417A1E" w:rsidRPr="00417A1E" w:rsidRDefault="00417A1E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larity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</w:p>
        </w:tc>
        <w:tc>
          <w:tcPr>
            <w:tcW w:w="1043" w:type="dxa"/>
          </w:tcPr>
          <w:p w14:paraId="0BA4D54F" w14:textId="77777777" w:rsidR="00417A1E" w:rsidRPr="00417A1E" w:rsidRDefault="00417A1E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471" w:type="dxa"/>
            <w:tcBorders>
              <w:right w:val="single" w:sz="8" w:space="0" w:color="000000"/>
            </w:tcBorders>
          </w:tcPr>
          <w:p w14:paraId="4D97F85D" w14:textId="77777777" w:rsidR="00417A1E" w:rsidRPr="00417A1E" w:rsidRDefault="00417A1E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learly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presented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ﬁndings?</w:t>
            </w:r>
          </w:p>
        </w:tc>
        <w:tc>
          <w:tcPr>
            <w:tcW w:w="1332" w:type="dxa"/>
            <w:tcBorders>
              <w:left w:val="single" w:sz="8" w:space="0" w:color="000000"/>
            </w:tcBorders>
          </w:tcPr>
          <w:p w14:paraId="5A1FD842" w14:textId="3CCD5A4F" w:rsidR="00417A1E" w:rsidRPr="00417A1E" w:rsidRDefault="00B462CA" w:rsidP="00B462CA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–</w:t>
            </w:r>
            <w:r w:rsidR="00FE4D9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17A1E" w:rsidRPr="00417A1E" w14:paraId="7F403D8F" w14:textId="77777777" w:rsidTr="0030702B">
        <w:trPr>
          <w:trHeight w:val="300"/>
        </w:trPr>
        <w:tc>
          <w:tcPr>
            <w:tcW w:w="2633" w:type="dxa"/>
          </w:tcPr>
          <w:p w14:paraId="406E1F2B" w14:textId="77777777" w:rsidR="00417A1E" w:rsidRPr="00417A1E" w:rsidRDefault="00417A1E" w:rsidP="0021402F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larity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</w:p>
        </w:tc>
        <w:tc>
          <w:tcPr>
            <w:tcW w:w="1043" w:type="dxa"/>
          </w:tcPr>
          <w:p w14:paraId="5BAE7A61" w14:textId="77777777" w:rsidR="00417A1E" w:rsidRPr="00417A1E" w:rsidRDefault="00417A1E" w:rsidP="0021402F">
            <w:pPr>
              <w:pStyle w:val="TableParagraph"/>
              <w:ind w:left="116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471" w:type="dxa"/>
            <w:tcBorders>
              <w:right w:val="single" w:sz="8" w:space="0" w:color="000000"/>
            </w:tcBorders>
          </w:tcPr>
          <w:p w14:paraId="4F99B933" w14:textId="77777777" w:rsidR="00417A1E" w:rsidRPr="00417A1E" w:rsidRDefault="00417A1E" w:rsidP="0021402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r w:rsidRPr="00417A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iverse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  <w:r w:rsidRPr="00417A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discussion of</w:t>
            </w:r>
            <w:r w:rsidRPr="00417A1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  <w:r w:rsidRPr="00417A1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17A1E">
              <w:rPr>
                <w:rFonts w:ascii="Times New Roman" w:hAnsi="Times New Roman" w:cs="Times New Roman"/>
                <w:sz w:val="24"/>
                <w:szCs w:val="24"/>
              </w:rPr>
              <w:t>themes?</w:t>
            </w:r>
          </w:p>
        </w:tc>
        <w:tc>
          <w:tcPr>
            <w:tcW w:w="1332" w:type="dxa"/>
            <w:tcBorders>
              <w:left w:val="single" w:sz="8" w:space="0" w:color="000000"/>
            </w:tcBorders>
          </w:tcPr>
          <w:p w14:paraId="5762AAD3" w14:textId="4A571240" w:rsidR="00417A1E" w:rsidRPr="00417A1E" w:rsidRDefault="00B462CA" w:rsidP="00B462CA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–</w:t>
            </w:r>
            <w:r w:rsidR="00FE4D9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195E0D1A" w14:textId="2A71CADB" w:rsidR="005941A2" w:rsidRPr="00417A1E" w:rsidRDefault="005941A2" w:rsidP="005941A2">
      <w:pPr>
        <w:pStyle w:val="BodyText"/>
        <w:spacing w:before="59" w:line="276" w:lineRule="auto"/>
        <w:ind w:right="478"/>
        <w:rPr>
          <w:rFonts w:ascii="Times New Roman" w:hAnsi="Times New Roman" w:cs="Times New Roman"/>
          <w:sz w:val="24"/>
          <w:szCs w:val="24"/>
        </w:rPr>
      </w:pPr>
    </w:p>
    <w:p w14:paraId="30E64422" w14:textId="77777777" w:rsidR="00F47B4D" w:rsidRDefault="006A0167">
      <w:pPr>
        <w:rPr>
          <w:rFonts w:ascii="Times New Roman" w:hAnsi="Times New Roman" w:cs="Times New Roman"/>
          <w:sz w:val="24"/>
          <w:szCs w:val="24"/>
        </w:rPr>
      </w:pPr>
      <w:r w:rsidRPr="006A0167">
        <w:rPr>
          <w:rFonts w:ascii="Times New Roman" w:hAnsi="Times New Roman" w:cs="Times New Roman"/>
          <w:sz w:val="24"/>
          <w:szCs w:val="24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</w:t>
      </w:r>
    </w:p>
    <w:p w14:paraId="3395CCC1" w14:textId="669C3EE4" w:rsidR="000E16CF" w:rsidRDefault="000E16CF">
      <w:pPr>
        <w:rPr>
          <w:rFonts w:ascii="Times New Roman" w:hAnsi="Times New Roman" w:cs="Times New Roman"/>
          <w:sz w:val="24"/>
          <w:szCs w:val="24"/>
        </w:rPr>
        <w:sectPr w:rsidR="000E16CF" w:rsidSect="00EC00C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720" w:right="500" w:bottom="280" w:left="500" w:header="794" w:footer="283" w:gutter="0"/>
          <w:cols w:space="720"/>
          <w:docGrid w:linePitch="299"/>
        </w:sectPr>
      </w:pPr>
    </w:p>
    <w:p w14:paraId="4CB343B7" w14:textId="2A1FB943" w:rsidR="00F47B4D" w:rsidRPr="00416E96" w:rsidRDefault="00F47B4D" w:rsidP="000E16CF">
      <w:pPr>
        <w:pStyle w:val="Title"/>
        <w:spacing w:before="240" w:after="240" w:line="360" w:lineRule="auto"/>
        <w:ind w:left="0"/>
        <w:jc w:val="left"/>
        <w:rPr>
          <w:rFonts w:ascii="Times New Roman" w:eastAsia="Arial" w:hAnsi="Times New Roman" w:cs="Times New Roman"/>
          <w:color w:val="000000"/>
          <w:lang w:val="en-AU" w:eastAsia="en-AU"/>
        </w:rPr>
      </w:pPr>
    </w:p>
    <w:sectPr w:rsidR="00F47B4D" w:rsidRPr="00416E96" w:rsidSect="00EC00C2">
      <w:pgSz w:w="12240" w:h="15840"/>
      <w:pgMar w:top="1440" w:right="1440" w:bottom="1440" w:left="1440" w:header="720" w:footer="283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A377D2" w14:textId="77777777" w:rsidR="00C6677C" w:rsidRDefault="00C6677C" w:rsidP="00C6677C">
      <w:r>
        <w:separator/>
      </w:r>
    </w:p>
  </w:endnote>
  <w:endnote w:type="continuationSeparator" w:id="0">
    <w:p w14:paraId="6B5D35FD" w14:textId="77777777" w:rsidR="00C6677C" w:rsidRDefault="00C6677C" w:rsidP="00C66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CA2F7F" w14:textId="77777777" w:rsidR="00253A41" w:rsidRDefault="00253A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38941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65A67" w14:textId="3CF32CF2" w:rsidR="006A0167" w:rsidRDefault="0038228A">
        <w:pPr>
          <w:pStyle w:val="Footer"/>
          <w:jc w:val="right"/>
        </w:pPr>
        <w:r>
          <w:rPr>
            <w:noProof/>
          </w:rPr>
          <w:pict w14:anchorId="5CD94019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4099" type="#_x0000_t202" style="position:absolute;left:0;text-align:left;margin-left:-8.65pt;margin-top:-2.2pt;width:508pt;height:24.55pt;z-index:25165926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color="white">
              <v:textbox>
                <w:txbxContent>
                  <w:p w14:paraId="42C5C054" w14:textId="77777777" w:rsidR="00EA51D9" w:rsidRPr="00EA77F5" w:rsidRDefault="00EA51D9" w:rsidP="00253A41">
                    <w:pPr>
                      <w:pStyle w:val="Articletitle"/>
                      <w:spacing w:line="480" w:lineRule="auto"/>
                      <w:rPr>
                        <w:b w:val="0"/>
                        <w:bCs/>
                        <w:sz w:val="20"/>
                        <w:szCs w:val="20"/>
                      </w:rPr>
                    </w:pPr>
                    <w:r w:rsidRPr="00EA77F5">
                      <w:rPr>
                        <w:b w:val="0"/>
                        <w:bCs/>
                        <w:sz w:val="20"/>
                        <w:szCs w:val="20"/>
                      </w:rPr>
                      <w:t>Perceptions and experiences of a manual therapy trial: A qualitative study of people with moderate to severe COPD</w:t>
                    </w:r>
                  </w:p>
                </w:txbxContent>
              </v:textbox>
              <w10:wrap type="square"/>
            </v:shape>
          </w:pict>
        </w:r>
        <w:r w:rsidR="006A0167">
          <w:fldChar w:fldCharType="begin"/>
        </w:r>
        <w:r w:rsidR="006A0167">
          <w:instrText xml:space="preserve"> PAGE   \* MERGEFORMAT </w:instrText>
        </w:r>
        <w:r w:rsidR="006A0167">
          <w:fldChar w:fldCharType="separate"/>
        </w:r>
        <w:r w:rsidR="006A0167">
          <w:rPr>
            <w:noProof/>
          </w:rPr>
          <w:t>2</w:t>
        </w:r>
        <w:r w:rsidR="006A0167">
          <w:rPr>
            <w:noProof/>
          </w:rPr>
          <w:fldChar w:fldCharType="end"/>
        </w:r>
      </w:p>
    </w:sdtContent>
  </w:sdt>
  <w:p w14:paraId="13DEECE4" w14:textId="649ED8E1" w:rsidR="00C6677C" w:rsidRDefault="00C667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EAEA53" w14:textId="77777777" w:rsidR="00253A41" w:rsidRDefault="00253A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23295" w14:textId="77777777" w:rsidR="00C6677C" w:rsidRDefault="00C6677C" w:rsidP="00C6677C">
      <w:r>
        <w:separator/>
      </w:r>
    </w:p>
  </w:footnote>
  <w:footnote w:type="continuationSeparator" w:id="0">
    <w:p w14:paraId="2E2C6C25" w14:textId="77777777" w:rsidR="00C6677C" w:rsidRDefault="00C6677C" w:rsidP="00C667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42CF0B" w14:textId="77777777" w:rsidR="00253A41" w:rsidRDefault="00253A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1CDE39" w14:textId="77777777" w:rsidR="00253A41" w:rsidRDefault="00253A4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2C1D2D" w14:textId="77777777" w:rsidR="00253A41" w:rsidRDefault="00253A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F61B14"/>
    <w:multiLevelType w:val="hybridMultilevel"/>
    <w:tmpl w:val="6888BB50"/>
    <w:lvl w:ilvl="0" w:tplc="B09CE45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efaultTabStop w:val="720"/>
  <w:drawingGridHorizontalSpacing w:val="110"/>
  <w:displayHorizontalDrawingGridEvery w:val="2"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1433"/>
    <w:rsid w:val="000C0472"/>
    <w:rsid w:val="000E16CF"/>
    <w:rsid w:val="001157AC"/>
    <w:rsid w:val="0015126D"/>
    <w:rsid w:val="00253A41"/>
    <w:rsid w:val="0030702B"/>
    <w:rsid w:val="0038228A"/>
    <w:rsid w:val="003B30A4"/>
    <w:rsid w:val="00416E96"/>
    <w:rsid w:val="00417A1E"/>
    <w:rsid w:val="005941A2"/>
    <w:rsid w:val="005B0388"/>
    <w:rsid w:val="00652A4E"/>
    <w:rsid w:val="006A0167"/>
    <w:rsid w:val="007534B2"/>
    <w:rsid w:val="00775697"/>
    <w:rsid w:val="008B4515"/>
    <w:rsid w:val="009A4A0C"/>
    <w:rsid w:val="00A91433"/>
    <w:rsid w:val="00B462CA"/>
    <w:rsid w:val="00BF5BC4"/>
    <w:rsid w:val="00C6677C"/>
    <w:rsid w:val="00D320C8"/>
    <w:rsid w:val="00E22FB0"/>
    <w:rsid w:val="00EA51D9"/>
    <w:rsid w:val="00EC00C2"/>
    <w:rsid w:val="00F47B4D"/>
    <w:rsid w:val="00FB4E66"/>
    <w:rsid w:val="00FE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  <w14:docId w14:val="09F4A2F4"/>
  <w15:docId w15:val="{D3B36DEA-9BFE-4121-B5B0-144545C1C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B4D"/>
    <w:pPr>
      <w:keepNext/>
      <w:keepLines/>
      <w:widowControl/>
      <w:autoSpaceDE/>
      <w:autoSpaceDN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hy-AM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05" w:right="190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67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77C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67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677C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667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677C"/>
    <w:rPr>
      <w:rFonts w:ascii="Calibri" w:eastAsia="Calibri" w:hAnsi="Calibri" w:cs="Calibri"/>
    </w:rPr>
  </w:style>
  <w:style w:type="character" w:customStyle="1" w:styleId="Heading4Char">
    <w:name w:val="Heading 4 Char"/>
    <w:basedOn w:val="DefaultParagraphFont"/>
    <w:link w:val="Heading4"/>
    <w:uiPriority w:val="9"/>
    <w:rsid w:val="00F47B4D"/>
    <w:rPr>
      <w:rFonts w:asciiTheme="majorHAnsi" w:eastAsiaTheme="majorEastAsia" w:hAnsiTheme="majorHAnsi" w:cstheme="majorBidi"/>
      <w:b/>
      <w:bCs/>
      <w:i/>
      <w:iCs/>
      <w:color w:val="4F81BD" w:themeColor="accent1"/>
      <w:lang w:val="hy-AM" w:eastAsia="zh-CN"/>
    </w:rPr>
  </w:style>
  <w:style w:type="paragraph" w:customStyle="1" w:styleId="Articletitle">
    <w:name w:val="Article title"/>
    <w:basedOn w:val="Normal"/>
    <w:next w:val="Normal"/>
    <w:qFormat/>
    <w:rsid w:val="00EA51D9"/>
    <w:pPr>
      <w:widowControl/>
      <w:autoSpaceDE/>
      <w:autoSpaceDN/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449BD-ECA0-454E-9298-688DCC887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Danielle Baxter</cp:lastModifiedBy>
  <cp:revision>4</cp:revision>
  <dcterms:created xsi:type="dcterms:W3CDTF">2021-05-10T10:53:00Z</dcterms:created>
  <dcterms:modified xsi:type="dcterms:W3CDTF">2021-06-23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3-09T00:00:00Z</vt:filetime>
  </property>
  <property fmtid="{D5CDD505-2E9C-101B-9397-08002B2CF9AE}" pid="5" name="MSIP_Label_1b52b3a1-dbcb-41fb-a452-370cf542753f_Enabled">
    <vt:lpwstr>true</vt:lpwstr>
  </property>
  <property fmtid="{D5CDD505-2E9C-101B-9397-08002B2CF9AE}" pid="6" name="MSIP_Label_1b52b3a1-dbcb-41fb-a452-370cf542753f_SetDate">
    <vt:lpwstr>2021-04-14T07:08:44Z</vt:lpwstr>
  </property>
  <property fmtid="{D5CDD505-2E9C-101B-9397-08002B2CF9AE}" pid="7" name="MSIP_Label_1b52b3a1-dbcb-41fb-a452-370cf542753f_Method">
    <vt:lpwstr>Privileged</vt:lpwstr>
  </property>
  <property fmtid="{D5CDD505-2E9C-101B-9397-08002B2CF9AE}" pid="8" name="MSIP_Label_1b52b3a1-dbcb-41fb-a452-370cf542753f_Name">
    <vt:lpwstr>Public</vt:lpwstr>
  </property>
  <property fmtid="{D5CDD505-2E9C-101B-9397-08002B2CF9AE}" pid="9" name="MSIP_Label_1b52b3a1-dbcb-41fb-a452-370cf542753f_SiteId">
    <vt:lpwstr>d1323671-cdbe-4417-b4d4-bdb24b51316b</vt:lpwstr>
  </property>
  <property fmtid="{D5CDD505-2E9C-101B-9397-08002B2CF9AE}" pid="10" name="MSIP_Label_1b52b3a1-dbcb-41fb-a452-370cf542753f_ActionId">
    <vt:lpwstr>af8c25ce-1c69-45dd-8941-e3813858c382</vt:lpwstr>
  </property>
  <property fmtid="{D5CDD505-2E9C-101B-9397-08002B2CF9AE}" pid="11" name="MSIP_Label_1b52b3a1-dbcb-41fb-a452-370cf542753f_ContentBits">
    <vt:lpwstr>0</vt:lpwstr>
  </property>
</Properties>
</file>